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602" w:rsidRPr="000B3281" w:rsidRDefault="00034CAE">
      <w:pPr>
        <w:rPr>
          <w:b/>
        </w:rPr>
      </w:pPr>
      <w:r>
        <w:rPr>
          <w:b/>
        </w:rPr>
        <w:t>S5</w:t>
      </w:r>
      <w:bookmarkStart w:id="0" w:name="_GoBack"/>
      <w:bookmarkEnd w:id="0"/>
      <w:r w:rsidR="000B3281" w:rsidRPr="000B3281">
        <w:rPr>
          <w:b/>
        </w:rPr>
        <w:t xml:space="preserve"> Table</w:t>
      </w:r>
    </w:p>
    <w:p w:rsidR="000B3281" w:rsidRDefault="000B3281"/>
    <w:tbl>
      <w:tblPr>
        <w:tblW w:w="65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034CAE" w:rsidRPr="000815B1" w:rsidTr="00183C5C">
        <w:trPr>
          <w:trHeight w:val="90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umber of events/ Total at risk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vent Rate Per 100 person-years (95% CI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Unadjusted HR (95% CI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djusted HR (95% CI)</w:t>
            </w:r>
          </w:p>
        </w:tc>
      </w:tr>
      <w:tr w:rsidR="00034CAE" w:rsidRPr="000815B1" w:rsidTr="00183C5C">
        <w:trPr>
          <w:trHeight w:val="320"/>
        </w:trPr>
        <w:tc>
          <w:tcPr>
            <w:tcW w:w="650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on-obese</w:t>
            </w:r>
          </w:p>
        </w:tc>
      </w:tr>
      <w:tr w:rsidR="00034CAE" w:rsidRPr="000815B1" w:rsidTr="00183C5C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cident H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34CAE" w:rsidRPr="000815B1" w:rsidTr="00183C5C">
        <w:trPr>
          <w:trHeight w:val="4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No dyspn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8/6 4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 (0.51-0.6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034CAE" w:rsidRPr="000815B1" w:rsidTr="00183C5C">
        <w:trPr>
          <w:trHeight w:val="4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Any dyspne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1/1 4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 (0.91-1.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6 (1.61-2.1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0 (1.20-1.63)</w:t>
            </w:r>
          </w:p>
        </w:tc>
      </w:tr>
      <w:tr w:rsidR="00034CAE" w:rsidRPr="000815B1" w:rsidTr="00183C5C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cident CH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34CAE" w:rsidRPr="000815B1" w:rsidTr="00183C5C">
        <w:trPr>
          <w:trHeight w:val="4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No dyspn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8/6 4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8 (0.44-0.5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034CAE" w:rsidRPr="000815B1" w:rsidTr="00183C5C">
        <w:trPr>
          <w:trHeight w:val="4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Any dyspne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0/1 4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 (0.65-0.8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0 (1.44-2.0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 (1.12-1.58)</w:t>
            </w:r>
          </w:p>
        </w:tc>
      </w:tr>
      <w:tr w:rsidR="00034CAE" w:rsidRPr="000815B1" w:rsidTr="00183C5C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a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34CAE" w:rsidRPr="000815B1" w:rsidTr="00183C5C">
        <w:trPr>
          <w:trHeight w:val="4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No dyspn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 568/6 4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 (1.18-1.3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034CAE" w:rsidRPr="000815B1" w:rsidTr="00183C5C">
        <w:trPr>
          <w:trHeight w:val="4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Any dyspne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8/1 4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87 (1.72-2.0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 (1.36-1.6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1 (1.10-1.36)</w:t>
            </w:r>
          </w:p>
        </w:tc>
      </w:tr>
      <w:tr w:rsidR="00034CAE" w:rsidRPr="000815B1" w:rsidTr="00183C5C">
        <w:trPr>
          <w:trHeight w:val="320"/>
        </w:trPr>
        <w:tc>
          <w:tcPr>
            <w:tcW w:w="650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bese</w:t>
            </w:r>
          </w:p>
        </w:tc>
      </w:tr>
      <w:tr w:rsidR="00034CAE" w:rsidRPr="000815B1" w:rsidTr="00183C5C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cident H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34CAE" w:rsidRPr="000815B1" w:rsidTr="00183C5C">
        <w:trPr>
          <w:trHeight w:val="4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No dyspn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5/2 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 (0.96-1.1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034CAE" w:rsidRPr="000815B1" w:rsidTr="00183C5C">
        <w:trPr>
          <w:trHeight w:val="4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Any dyspne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4/9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 (1.43-1.8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6 (1.33-1.8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9 (1.09-1.53)</w:t>
            </w:r>
          </w:p>
        </w:tc>
      </w:tr>
      <w:tr w:rsidR="00034CAE" w:rsidRPr="000815B1" w:rsidTr="00183C5C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Incident CH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34CAE" w:rsidRPr="000815B1" w:rsidTr="00183C5C">
        <w:trPr>
          <w:trHeight w:val="4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No dyspn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1/2 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3 (0.55-0.7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034CAE" w:rsidRPr="000815B1" w:rsidTr="00183C5C">
        <w:trPr>
          <w:trHeight w:val="4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Any dyspne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/9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 (0.64-0.9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0 (1.04-1.6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0 (0.87-1.39)</w:t>
            </w:r>
          </w:p>
        </w:tc>
      </w:tr>
      <w:tr w:rsidR="00034CAE" w:rsidRPr="000815B1" w:rsidTr="00183C5C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Deat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34CAE" w:rsidRPr="000815B1" w:rsidTr="00183C5C">
        <w:trPr>
          <w:trHeight w:val="4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No dyspne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8/2 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2 (1.40-1.6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034CAE" w:rsidRPr="000815B1" w:rsidTr="00183C5C">
        <w:trPr>
          <w:trHeight w:val="4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Any dyspne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8/9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4 (1.75-2.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 (1.15-1.5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34CAE" w:rsidRPr="000815B1" w:rsidRDefault="00034CAE" w:rsidP="00183C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815B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 (1.01-1.35)</w:t>
            </w:r>
          </w:p>
        </w:tc>
      </w:tr>
    </w:tbl>
    <w:p w:rsidR="000B3281" w:rsidRDefault="000B3281"/>
    <w:sectPr w:rsidR="000B3281" w:rsidSect="00C36F7C">
      <w:pgSz w:w="11900" w:h="16840"/>
      <w:pgMar w:top="1440" w:right="1418" w:bottom="144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281"/>
    <w:rsid w:val="00034CAE"/>
    <w:rsid w:val="000B3281"/>
    <w:rsid w:val="003A5009"/>
    <w:rsid w:val="009240A9"/>
    <w:rsid w:val="00C36F7C"/>
    <w:rsid w:val="00DA6602"/>
    <w:rsid w:val="00E12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A418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2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32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2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32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578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932</Characters>
  <Application>Microsoft Macintosh Word</Application>
  <DocSecurity>0</DocSecurity>
  <Lines>7</Lines>
  <Paragraphs>2</Paragraphs>
  <ScaleCrop>false</ScaleCrop>
  <Company/>
  <LinksUpToDate>false</LinksUpToDate>
  <CharactersWithSpaces>1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ário Santos</dc:creator>
  <cp:keywords/>
  <dc:description/>
  <cp:lastModifiedBy>Mário Santos</cp:lastModifiedBy>
  <cp:revision>2</cp:revision>
  <dcterms:created xsi:type="dcterms:W3CDTF">2016-10-13T08:24:00Z</dcterms:created>
  <dcterms:modified xsi:type="dcterms:W3CDTF">2016-10-13T08:24:00Z</dcterms:modified>
</cp:coreProperties>
</file>